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99340D" w14:textId="5B0B8150" w:rsidR="00995A87" w:rsidRDefault="00995A87" w:rsidP="00995A87">
      <w:pPr>
        <w:spacing w:line="480" w:lineRule="auto"/>
        <w:rPr>
          <w:lang w:val="en-GB"/>
        </w:rPr>
      </w:pPr>
      <w:r>
        <w:rPr>
          <w:b/>
          <w:bCs/>
          <w:lang w:val="en-GB"/>
        </w:rPr>
        <w:t xml:space="preserve">Additional File </w:t>
      </w:r>
      <w:r w:rsidRPr="00673992">
        <w:rPr>
          <w:b/>
          <w:bCs/>
          <w:lang w:val="en-GB"/>
        </w:rPr>
        <w:t>4</w:t>
      </w:r>
      <w:r w:rsidRPr="00FD6B33">
        <w:rPr>
          <w:lang w:val="en-GB"/>
        </w:rPr>
        <w:t>.</w:t>
      </w:r>
      <w:r w:rsidRPr="00047EB1">
        <w:rPr>
          <w:lang w:val="en-GB"/>
        </w:rPr>
        <w:t xml:space="preserve"> </w:t>
      </w:r>
      <w:r>
        <w:rPr>
          <w:lang w:val="en-GB"/>
        </w:rPr>
        <w:t xml:space="preserve">Treatment distribution in </w:t>
      </w:r>
      <w:r w:rsidRPr="00C706D2">
        <w:rPr>
          <w:i/>
          <w:iCs/>
          <w:lang w:val="en-GB"/>
        </w:rPr>
        <w:t>ROS1</w:t>
      </w:r>
      <w:r>
        <w:rPr>
          <w:lang w:val="en-GB"/>
        </w:rPr>
        <w:t>+ adenocarcinoma patients</w:t>
      </w:r>
    </w:p>
    <w:tbl>
      <w:tblPr>
        <w:tblW w:w="58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83"/>
        <w:gridCol w:w="1678"/>
        <w:gridCol w:w="156"/>
      </w:tblGrid>
      <w:tr w:rsidR="00995A87" w:rsidRPr="00047EB1" w14:paraId="48F0D652" w14:textId="77777777" w:rsidTr="003E198B">
        <w:trPr>
          <w:gridAfter w:val="1"/>
          <w:wAfter w:w="156" w:type="dxa"/>
          <w:trHeight w:val="348"/>
        </w:trPr>
        <w:tc>
          <w:tcPr>
            <w:tcW w:w="398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656EC0BF" w14:textId="77777777" w:rsidR="00995A87" w:rsidRPr="00047EB1" w:rsidRDefault="00995A87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04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1L</w:t>
            </w:r>
          </w:p>
        </w:tc>
        <w:tc>
          <w:tcPr>
            <w:tcW w:w="167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64E53A0C" w14:textId="77777777" w:rsidR="00995A87" w:rsidRPr="00047EB1" w:rsidRDefault="00995A87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4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%</w:t>
            </w:r>
          </w:p>
        </w:tc>
      </w:tr>
      <w:tr w:rsidR="00995A87" w:rsidRPr="00047EB1" w14:paraId="576967AB" w14:textId="77777777" w:rsidTr="003E198B">
        <w:trPr>
          <w:trHeight w:val="41"/>
        </w:trPr>
        <w:tc>
          <w:tcPr>
            <w:tcW w:w="398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5A5ADA35" w14:textId="77777777" w:rsidR="00995A87" w:rsidRPr="00047EB1" w:rsidRDefault="00995A87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7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6A721BF6" w14:textId="77777777" w:rsidR="00995A87" w:rsidRPr="00047EB1" w:rsidRDefault="00995A87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9E1C" w14:textId="77777777" w:rsidR="00995A87" w:rsidRPr="00047EB1" w:rsidRDefault="00995A87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</w:tr>
      <w:tr w:rsidR="00995A87" w:rsidRPr="00047EB1" w14:paraId="6175964D" w14:textId="77777777" w:rsidTr="003E198B">
        <w:trPr>
          <w:trHeight w:val="239"/>
        </w:trPr>
        <w:tc>
          <w:tcPr>
            <w:tcW w:w="3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1BB009D" w14:textId="77777777" w:rsidR="00995A87" w:rsidRPr="00047EB1" w:rsidRDefault="00995A87" w:rsidP="003E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85F0F">
              <w:rPr>
                <w:rFonts w:ascii="Times New Roman" w:hAnsi="Times New Roman" w:cs="Times New Roman"/>
                <w:sz w:val="20"/>
                <w:szCs w:val="20"/>
              </w:rPr>
              <w:t>Crizotinib</w:t>
            </w:r>
            <w:proofErr w:type="spellEnd"/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133350" w14:textId="77777777" w:rsidR="00995A87" w:rsidRPr="00585F0F" w:rsidRDefault="00995A87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83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783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%</w:t>
            </w:r>
          </w:p>
        </w:tc>
        <w:tc>
          <w:tcPr>
            <w:tcW w:w="156" w:type="dxa"/>
            <w:vAlign w:val="center"/>
            <w:hideMark/>
          </w:tcPr>
          <w:p w14:paraId="41A491AE" w14:textId="77777777" w:rsidR="00995A87" w:rsidRPr="00047EB1" w:rsidRDefault="00995A87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95A87" w:rsidRPr="00047EB1" w14:paraId="370B1DBC" w14:textId="77777777" w:rsidTr="003E198B">
        <w:trPr>
          <w:trHeight w:val="239"/>
        </w:trPr>
        <w:tc>
          <w:tcPr>
            <w:tcW w:w="3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713FCDC" w14:textId="77777777" w:rsidR="00995A87" w:rsidRPr="00047EB1" w:rsidRDefault="00995A87" w:rsidP="003E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43F00">
              <w:rPr>
                <w:rFonts w:ascii="Times New Roman" w:hAnsi="Times New Roman" w:cs="Times New Roman"/>
                <w:sz w:val="20"/>
                <w:szCs w:val="20"/>
              </w:rPr>
              <w:t>Platinum</w:t>
            </w:r>
            <w:proofErr w:type="spellEnd"/>
            <w:r w:rsidRPr="00943F00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943F00">
              <w:rPr>
                <w:rFonts w:ascii="Times New Roman" w:hAnsi="Times New Roman" w:cs="Times New Roman"/>
                <w:sz w:val="20"/>
                <w:szCs w:val="20"/>
              </w:rPr>
              <w:t>pemetrexed</w:t>
            </w:r>
            <w:proofErr w:type="spellEnd"/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D86B8C" w14:textId="77777777" w:rsidR="00995A87" w:rsidRPr="00585F0F" w:rsidRDefault="00995A87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83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783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%</w:t>
            </w:r>
          </w:p>
        </w:tc>
        <w:tc>
          <w:tcPr>
            <w:tcW w:w="156" w:type="dxa"/>
            <w:vAlign w:val="center"/>
            <w:hideMark/>
          </w:tcPr>
          <w:p w14:paraId="0DA2BBCB" w14:textId="77777777" w:rsidR="00995A87" w:rsidRPr="00047EB1" w:rsidRDefault="00995A87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95A87" w:rsidRPr="00047EB1" w14:paraId="1C30E4B0" w14:textId="77777777" w:rsidTr="003E198B">
        <w:trPr>
          <w:gridAfter w:val="1"/>
          <w:wAfter w:w="156" w:type="dxa"/>
          <w:trHeight w:val="348"/>
        </w:trPr>
        <w:tc>
          <w:tcPr>
            <w:tcW w:w="3983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4080779C" w14:textId="77777777" w:rsidR="00995A87" w:rsidRPr="00047EB1" w:rsidRDefault="00995A87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04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2L</w:t>
            </w:r>
          </w:p>
        </w:tc>
        <w:tc>
          <w:tcPr>
            <w:tcW w:w="1678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1B796BFF" w14:textId="77777777" w:rsidR="00995A87" w:rsidRPr="00047EB1" w:rsidRDefault="00995A87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4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%</w:t>
            </w:r>
          </w:p>
        </w:tc>
      </w:tr>
      <w:tr w:rsidR="00995A87" w:rsidRPr="00047EB1" w14:paraId="3668C22A" w14:textId="77777777" w:rsidTr="003E198B">
        <w:trPr>
          <w:trHeight w:val="239"/>
        </w:trPr>
        <w:tc>
          <w:tcPr>
            <w:tcW w:w="3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AC1FF9E" w14:textId="77777777" w:rsidR="00995A87" w:rsidRPr="00047EB1" w:rsidRDefault="00995A87" w:rsidP="003E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43F00">
              <w:rPr>
                <w:rFonts w:ascii="Times New Roman" w:hAnsi="Times New Roman" w:cs="Times New Roman"/>
                <w:sz w:val="20"/>
                <w:szCs w:val="20"/>
              </w:rPr>
              <w:t>Platinum</w:t>
            </w:r>
            <w:proofErr w:type="spellEnd"/>
            <w:r w:rsidRPr="00943F00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943F00">
              <w:rPr>
                <w:rFonts w:ascii="Times New Roman" w:hAnsi="Times New Roman" w:cs="Times New Roman"/>
                <w:sz w:val="20"/>
                <w:szCs w:val="20"/>
              </w:rPr>
              <w:t>pemetrexed</w:t>
            </w:r>
            <w:proofErr w:type="spellEnd"/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781569" w14:textId="77777777" w:rsidR="00995A87" w:rsidRPr="00585F0F" w:rsidRDefault="00995A87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83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783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%</w:t>
            </w:r>
          </w:p>
        </w:tc>
        <w:tc>
          <w:tcPr>
            <w:tcW w:w="156" w:type="dxa"/>
            <w:vAlign w:val="center"/>
            <w:hideMark/>
          </w:tcPr>
          <w:p w14:paraId="5CDA1BC8" w14:textId="77777777" w:rsidR="00995A87" w:rsidRPr="00047EB1" w:rsidRDefault="00995A87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95A87" w:rsidRPr="00047EB1" w14:paraId="460BED22" w14:textId="77777777" w:rsidTr="003E198B">
        <w:trPr>
          <w:trHeight w:val="239"/>
        </w:trPr>
        <w:tc>
          <w:tcPr>
            <w:tcW w:w="3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BED9E6C" w14:textId="77777777" w:rsidR="00995A87" w:rsidRPr="00047EB1" w:rsidRDefault="00995A87" w:rsidP="003E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85F0F">
              <w:rPr>
                <w:rFonts w:ascii="Times New Roman" w:hAnsi="Times New Roman" w:cs="Times New Roman"/>
                <w:sz w:val="20"/>
                <w:szCs w:val="20"/>
              </w:rPr>
              <w:t>Entrectinib</w:t>
            </w:r>
            <w:proofErr w:type="spellEnd"/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E374EC" w14:textId="77777777" w:rsidR="00995A87" w:rsidRPr="00585F0F" w:rsidRDefault="00995A87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83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783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%</w:t>
            </w:r>
          </w:p>
        </w:tc>
        <w:tc>
          <w:tcPr>
            <w:tcW w:w="156" w:type="dxa"/>
            <w:vAlign w:val="center"/>
            <w:hideMark/>
          </w:tcPr>
          <w:p w14:paraId="52093390" w14:textId="77777777" w:rsidR="00995A87" w:rsidRPr="00047EB1" w:rsidRDefault="00995A87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95A87" w:rsidRPr="00047EB1" w14:paraId="3AE0200E" w14:textId="77777777" w:rsidTr="003E198B">
        <w:trPr>
          <w:trHeight w:val="239"/>
        </w:trPr>
        <w:tc>
          <w:tcPr>
            <w:tcW w:w="3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29518AD" w14:textId="77777777" w:rsidR="00995A87" w:rsidRPr="00047EB1" w:rsidRDefault="00995A87" w:rsidP="003E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79226A">
              <w:rPr>
                <w:rFonts w:ascii="Times New Roman" w:hAnsi="Times New Roman" w:cs="Times New Roman"/>
                <w:sz w:val="20"/>
                <w:szCs w:val="20"/>
              </w:rPr>
              <w:t>latinum</w:t>
            </w:r>
            <w:proofErr w:type="spellEnd"/>
            <w:r w:rsidRPr="00047EB1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047EB1">
              <w:rPr>
                <w:rFonts w:ascii="Times New Roman" w:hAnsi="Times New Roman" w:cs="Times New Roman"/>
                <w:sz w:val="20"/>
                <w:szCs w:val="20"/>
              </w:rPr>
              <w:t>paclitaxel</w:t>
            </w:r>
            <w:proofErr w:type="spellEnd"/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E09132" w14:textId="77777777" w:rsidR="00995A87" w:rsidRPr="00585F0F" w:rsidRDefault="00995A87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83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783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%</w:t>
            </w:r>
          </w:p>
        </w:tc>
        <w:tc>
          <w:tcPr>
            <w:tcW w:w="156" w:type="dxa"/>
            <w:vAlign w:val="center"/>
            <w:hideMark/>
          </w:tcPr>
          <w:p w14:paraId="0E2EF7AB" w14:textId="77777777" w:rsidR="00995A87" w:rsidRPr="00047EB1" w:rsidRDefault="00995A87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95A87" w:rsidRPr="00047EB1" w14:paraId="5723CD95" w14:textId="77777777" w:rsidTr="003E198B">
        <w:trPr>
          <w:trHeight w:val="239"/>
        </w:trPr>
        <w:tc>
          <w:tcPr>
            <w:tcW w:w="3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33A971F" w14:textId="77777777" w:rsidR="00995A87" w:rsidRPr="00047EB1" w:rsidRDefault="00995A87" w:rsidP="003E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71D5E">
              <w:rPr>
                <w:rFonts w:ascii="Times New Roman" w:hAnsi="Times New Roman" w:cs="Times New Roman"/>
                <w:sz w:val="20"/>
                <w:szCs w:val="20"/>
              </w:rPr>
              <w:t>Lorlatinib</w:t>
            </w:r>
            <w:proofErr w:type="spellEnd"/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C45887" w14:textId="77777777" w:rsidR="00995A87" w:rsidRPr="00585F0F" w:rsidRDefault="00995A87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83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783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%</w:t>
            </w:r>
          </w:p>
        </w:tc>
        <w:tc>
          <w:tcPr>
            <w:tcW w:w="156" w:type="dxa"/>
            <w:vAlign w:val="center"/>
            <w:hideMark/>
          </w:tcPr>
          <w:p w14:paraId="3C850BD5" w14:textId="77777777" w:rsidR="00995A87" w:rsidRPr="00047EB1" w:rsidRDefault="00995A87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95A87" w:rsidRPr="00047EB1" w14:paraId="7196FA09" w14:textId="77777777" w:rsidTr="003E198B">
        <w:trPr>
          <w:gridAfter w:val="1"/>
          <w:wAfter w:w="156" w:type="dxa"/>
          <w:trHeight w:val="348"/>
        </w:trPr>
        <w:tc>
          <w:tcPr>
            <w:tcW w:w="3983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1392B9DA" w14:textId="77777777" w:rsidR="00995A87" w:rsidRPr="00047EB1" w:rsidRDefault="00995A87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04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3L</w:t>
            </w:r>
          </w:p>
        </w:tc>
        <w:tc>
          <w:tcPr>
            <w:tcW w:w="1678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7EF0A92C" w14:textId="77777777" w:rsidR="00995A87" w:rsidRPr="00047EB1" w:rsidRDefault="00995A87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4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%</w:t>
            </w:r>
          </w:p>
        </w:tc>
      </w:tr>
      <w:tr w:rsidR="00995A87" w:rsidRPr="00047EB1" w14:paraId="35A6B77B" w14:textId="77777777" w:rsidTr="003E198B">
        <w:trPr>
          <w:trHeight w:val="239"/>
        </w:trPr>
        <w:tc>
          <w:tcPr>
            <w:tcW w:w="3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803319E" w14:textId="77777777" w:rsidR="00995A87" w:rsidRPr="00047EB1" w:rsidRDefault="00995A87" w:rsidP="003E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79226A">
              <w:rPr>
                <w:rFonts w:ascii="Times New Roman" w:hAnsi="Times New Roman" w:cs="Times New Roman"/>
                <w:sz w:val="20"/>
                <w:szCs w:val="20"/>
              </w:rPr>
              <w:t>latinum</w:t>
            </w:r>
            <w:proofErr w:type="spellEnd"/>
            <w:r w:rsidRPr="00047EB1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047EB1">
              <w:rPr>
                <w:rFonts w:ascii="Times New Roman" w:hAnsi="Times New Roman" w:cs="Times New Roman"/>
                <w:sz w:val="20"/>
                <w:szCs w:val="20"/>
              </w:rPr>
              <w:t>paclitaxel</w:t>
            </w:r>
            <w:proofErr w:type="spellEnd"/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934819" w14:textId="77777777" w:rsidR="00995A87" w:rsidRPr="00585F0F" w:rsidRDefault="00995A87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83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783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%</w:t>
            </w:r>
          </w:p>
        </w:tc>
        <w:tc>
          <w:tcPr>
            <w:tcW w:w="156" w:type="dxa"/>
            <w:vAlign w:val="center"/>
            <w:hideMark/>
          </w:tcPr>
          <w:p w14:paraId="5641CEC8" w14:textId="77777777" w:rsidR="00995A87" w:rsidRPr="00047EB1" w:rsidRDefault="00995A87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95A87" w:rsidRPr="00047EB1" w14:paraId="6037392E" w14:textId="77777777" w:rsidTr="003E198B">
        <w:trPr>
          <w:trHeight w:val="239"/>
        </w:trPr>
        <w:tc>
          <w:tcPr>
            <w:tcW w:w="3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7D9C7F1" w14:textId="77777777" w:rsidR="00995A87" w:rsidRPr="00047EB1" w:rsidRDefault="00995A87" w:rsidP="003E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43F00">
              <w:rPr>
                <w:rFonts w:ascii="Times New Roman" w:hAnsi="Times New Roman" w:cs="Times New Roman"/>
                <w:sz w:val="20"/>
                <w:szCs w:val="20"/>
              </w:rPr>
              <w:t>Platinum</w:t>
            </w:r>
            <w:proofErr w:type="spellEnd"/>
            <w:r w:rsidRPr="00943F00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943F00">
              <w:rPr>
                <w:rFonts w:ascii="Times New Roman" w:hAnsi="Times New Roman" w:cs="Times New Roman"/>
                <w:sz w:val="20"/>
                <w:szCs w:val="20"/>
              </w:rPr>
              <w:t>pemetrexed</w:t>
            </w:r>
            <w:proofErr w:type="spellEnd"/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D855B8" w14:textId="77777777" w:rsidR="00995A87" w:rsidRPr="00585F0F" w:rsidRDefault="00995A87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83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783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%</w:t>
            </w:r>
          </w:p>
        </w:tc>
        <w:tc>
          <w:tcPr>
            <w:tcW w:w="156" w:type="dxa"/>
            <w:vAlign w:val="center"/>
          </w:tcPr>
          <w:p w14:paraId="7E5D66A1" w14:textId="77777777" w:rsidR="00995A87" w:rsidRPr="00047EB1" w:rsidRDefault="00995A87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95A87" w:rsidRPr="00047EB1" w14:paraId="4B0CBC10" w14:textId="77777777" w:rsidTr="003E198B">
        <w:trPr>
          <w:trHeight w:val="239"/>
        </w:trPr>
        <w:tc>
          <w:tcPr>
            <w:tcW w:w="3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1997BF1" w14:textId="77777777" w:rsidR="00995A87" w:rsidRPr="00047EB1" w:rsidRDefault="00995A87" w:rsidP="003E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71D5E">
              <w:rPr>
                <w:rFonts w:ascii="Times New Roman" w:hAnsi="Times New Roman" w:cs="Times New Roman"/>
                <w:sz w:val="20"/>
                <w:szCs w:val="20"/>
              </w:rPr>
              <w:t>Lorlatinib</w:t>
            </w:r>
            <w:proofErr w:type="spellEnd"/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34AB69" w14:textId="77777777" w:rsidR="00995A87" w:rsidRPr="00585F0F" w:rsidRDefault="00995A87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83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783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%</w:t>
            </w:r>
          </w:p>
        </w:tc>
        <w:tc>
          <w:tcPr>
            <w:tcW w:w="156" w:type="dxa"/>
            <w:vAlign w:val="center"/>
          </w:tcPr>
          <w:p w14:paraId="57A0B356" w14:textId="77777777" w:rsidR="00995A87" w:rsidRPr="00047EB1" w:rsidRDefault="00995A87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95A87" w:rsidRPr="00047EB1" w14:paraId="7F06F250" w14:textId="77777777" w:rsidTr="003E198B">
        <w:trPr>
          <w:gridAfter w:val="1"/>
          <w:wAfter w:w="156" w:type="dxa"/>
          <w:trHeight w:val="348"/>
        </w:trPr>
        <w:tc>
          <w:tcPr>
            <w:tcW w:w="3983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42979924" w14:textId="77777777" w:rsidR="00995A87" w:rsidRPr="00047EB1" w:rsidRDefault="00995A87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04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4L+</w:t>
            </w:r>
          </w:p>
        </w:tc>
        <w:tc>
          <w:tcPr>
            <w:tcW w:w="1678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4CDAC010" w14:textId="77777777" w:rsidR="00995A87" w:rsidRPr="00047EB1" w:rsidRDefault="00995A87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4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%</w:t>
            </w:r>
          </w:p>
        </w:tc>
      </w:tr>
      <w:tr w:rsidR="00995A87" w:rsidRPr="00047EB1" w14:paraId="7A71775A" w14:textId="77777777" w:rsidTr="003E198B">
        <w:trPr>
          <w:trHeight w:val="239"/>
        </w:trPr>
        <w:tc>
          <w:tcPr>
            <w:tcW w:w="3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88AD25C" w14:textId="77777777" w:rsidR="00995A87" w:rsidRPr="00047EB1" w:rsidRDefault="00995A87" w:rsidP="003E198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3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ocetaxe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+</w:t>
            </w:r>
            <w:r>
              <w:t xml:space="preserve"> </w:t>
            </w:r>
            <w:proofErr w:type="spellStart"/>
            <w:r w:rsidRPr="00585F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intedanib</w:t>
            </w:r>
            <w:proofErr w:type="spellEnd"/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B4F176" w14:textId="77777777" w:rsidR="00995A87" w:rsidRPr="00585F0F" w:rsidRDefault="00995A87" w:rsidP="003E19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</w:t>
            </w:r>
            <w:r w:rsidRPr="00783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%</w:t>
            </w:r>
          </w:p>
        </w:tc>
        <w:tc>
          <w:tcPr>
            <w:tcW w:w="156" w:type="dxa"/>
            <w:vAlign w:val="center"/>
          </w:tcPr>
          <w:p w14:paraId="089FEDC6" w14:textId="77777777" w:rsidR="00995A87" w:rsidRPr="00047EB1" w:rsidRDefault="00995A87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95A87" w:rsidRPr="00047EB1" w14:paraId="500172DE" w14:textId="77777777" w:rsidTr="003E198B">
        <w:trPr>
          <w:gridAfter w:val="1"/>
          <w:wAfter w:w="156" w:type="dxa"/>
          <w:trHeight w:val="239"/>
        </w:trPr>
        <w:tc>
          <w:tcPr>
            <w:tcW w:w="398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6DFCC143" w14:textId="77777777" w:rsidR="00995A87" w:rsidRPr="00047EB1" w:rsidRDefault="00995A87" w:rsidP="003E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C3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ocetaxel</w:t>
            </w:r>
            <w:proofErr w:type="spellEnd"/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8F1410" w14:textId="77777777" w:rsidR="00995A87" w:rsidRPr="00585F0F" w:rsidRDefault="00995A87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83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</w:t>
            </w:r>
            <w:r w:rsidRPr="00783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%</w:t>
            </w:r>
          </w:p>
        </w:tc>
      </w:tr>
      <w:tr w:rsidR="00995A87" w:rsidRPr="00047EB1" w14:paraId="08EE1872" w14:textId="77777777" w:rsidTr="003E198B">
        <w:trPr>
          <w:gridAfter w:val="1"/>
          <w:wAfter w:w="156" w:type="dxa"/>
          <w:trHeight w:val="239"/>
        </w:trPr>
        <w:tc>
          <w:tcPr>
            <w:tcW w:w="3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A08C4F" w14:textId="77777777" w:rsidR="00995A87" w:rsidRPr="005C36A4" w:rsidRDefault="00995A87" w:rsidP="003E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43F00">
              <w:rPr>
                <w:rFonts w:ascii="Times New Roman" w:hAnsi="Times New Roman" w:cs="Times New Roman"/>
                <w:sz w:val="20"/>
                <w:szCs w:val="20"/>
              </w:rPr>
              <w:t>Platinum</w:t>
            </w:r>
            <w:proofErr w:type="spellEnd"/>
            <w:r w:rsidRPr="00943F00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943F00">
              <w:rPr>
                <w:rFonts w:ascii="Times New Roman" w:hAnsi="Times New Roman" w:cs="Times New Roman"/>
                <w:sz w:val="20"/>
                <w:szCs w:val="20"/>
              </w:rPr>
              <w:t>pemetrexed</w:t>
            </w:r>
            <w:proofErr w:type="spellEnd"/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338E7D" w14:textId="77777777" w:rsidR="00995A87" w:rsidRPr="00585F0F" w:rsidRDefault="00995A87" w:rsidP="003E19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</w:t>
            </w:r>
            <w:r w:rsidRPr="00783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%</w:t>
            </w:r>
          </w:p>
        </w:tc>
      </w:tr>
    </w:tbl>
    <w:p w14:paraId="312C8862" w14:textId="77777777" w:rsidR="00995A87" w:rsidRDefault="00995A87" w:rsidP="00995A87">
      <w:pPr>
        <w:spacing w:line="48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1L: </w:t>
      </w:r>
      <w:proofErr w:type="gramStart"/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>first-line</w:t>
      </w:r>
      <w:proofErr w:type="gramEnd"/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>; 2L: second-line; 3L: third-line; 4L; forth-line</w:t>
      </w:r>
    </w:p>
    <w:p w14:paraId="761F7D75" w14:textId="77777777" w:rsidR="006763B8" w:rsidRPr="00995A87" w:rsidRDefault="006763B8">
      <w:pPr>
        <w:rPr>
          <w:lang w:val="en-GB"/>
        </w:rPr>
      </w:pPr>
    </w:p>
    <w:sectPr w:rsidR="006763B8" w:rsidRPr="00995A8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A87"/>
    <w:rsid w:val="006763B8"/>
    <w:rsid w:val="00995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E24793"/>
  <w15:chartTrackingRefBased/>
  <w15:docId w15:val="{E20F0B07-6B3B-41E7-9474-CBF6AD4C8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5A8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398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Antonio  Monzón Naranjo</dc:creator>
  <cp:keywords/>
  <dc:description/>
  <cp:lastModifiedBy>Mario Antonio  Monzón Naranjo</cp:lastModifiedBy>
  <cp:revision>1</cp:revision>
  <dcterms:created xsi:type="dcterms:W3CDTF">2022-09-23T07:59:00Z</dcterms:created>
  <dcterms:modified xsi:type="dcterms:W3CDTF">2022-09-23T07:59:00Z</dcterms:modified>
</cp:coreProperties>
</file>